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7F3D5" w14:textId="2EB669E3" w:rsidR="00671DCD" w:rsidRPr="00671DCD" w:rsidRDefault="00D85365" w:rsidP="00671DCD">
      <w:pPr>
        <w:pStyle w:val="Heading1"/>
        <w:spacing w:line="360" w:lineRule="auto"/>
        <w:jc w:val="both"/>
        <w:rPr>
          <w:rFonts w:ascii="Arial" w:hAnsi="Arial" w:cs="Arial"/>
          <w:color w:val="000000" w:themeColor="text1"/>
          <w14:ligatures w14:val="none"/>
        </w:rPr>
      </w:pPr>
      <w:bookmarkStart w:id="0" w:name="_Toc461376769"/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S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5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_Text</w:t>
      </w:r>
      <w:r w:rsidR="00671DCD" w:rsidRPr="00671DCD">
        <w:rPr>
          <w:rFonts w:ascii="Arial" w:hAnsi="Arial" w:cs="Arial"/>
          <w:color w:val="000000" w:themeColor="text1"/>
          <w14:ligatures w14:val="none"/>
        </w:rPr>
        <w:t xml:space="preserve">: </w:t>
      </w:r>
      <w:bookmarkEnd w:id="0"/>
      <w:r w:rsidR="006B174F" w:rsidRPr="006B174F">
        <w:rPr>
          <w:rFonts w:ascii="Arial" w:hAnsi="Arial" w:cs="Arial"/>
          <w:color w:val="000000" w:themeColor="text1"/>
          <w14:ligatures w14:val="none"/>
        </w:rPr>
        <w:t>The flowchart illustrates the model screening process of constructing AF populations of male</w:t>
      </w:r>
      <w:r w:rsidR="006B174F" w:rsidRPr="006B174F">
        <w:rPr>
          <w:rFonts w:ascii="Arial" w:hAnsi="Arial" w:cs="Arial" w:hint="eastAsia"/>
          <w:color w:val="000000" w:themeColor="text1"/>
          <w14:ligatures w14:val="none"/>
        </w:rPr>
        <w:t>s</w:t>
      </w:r>
      <w:r w:rsidR="006B174F" w:rsidRPr="006B174F">
        <w:rPr>
          <w:rFonts w:ascii="Arial" w:hAnsi="Arial" w:cs="Arial"/>
          <w:color w:val="000000" w:themeColor="text1"/>
          <w14:ligatures w14:val="none"/>
        </w:rPr>
        <w:t xml:space="preserve"> and female</w:t>
      </w:r>
      <w:r w:rsidR="006B174F" w:rsidRPr="006B174F">
        <w:rPr>
          <w:rFonts w:ascii="Arial" w:hAnsi="Arial" w:cs="Arial" w:hint="eastAsia"/>
          <w:color w:val="000000" w:themeColor="text1"/>
          <w14:ligatures w14:val="none"/>
        </w:rPr>
        <w:t>s</w:t>
      </w:r>
      <w:r w:rsidR="006B174F" w:rsidRPr="006B174F">
        <w:rPr>
          <w:rFonts w:ascii="Arial" w:hAnsi="Arial" w:cs="Arial"/>
          <w:color w:val="000000" w:themeColor="text1"/>
          <w14:ligatures w14:val="none"/>
        </w:rPr>
        <w:t>. AP, action potential</w:t>
      </w:r>
      <w:r w:rsidR="00671DCD" w:rsidRPr="00671DCD">
        <w:rPr>
          <w:rFonts w:ascii="Arial" w:hAnsi="Arial" w:cs="Arial"/>
          <w:color w:val="000000" w:themeColor="text1"/>
          <w14:ligatures w14:val="none"/>
        </w:rPr>
        <w:t>.</w:t>
      </w:r>
    </w:p>
    <w:p w14:paraId="198E7AAF" w14:textId="3ECEFDC4" w:rsidR="00671DCD" w:rsidRPr="004D68B4" w:rsidRDefault="006B174F" w:rsidP="00671DCD">
      <w:pPr>
        <w:widowControl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D68B4">
        <w:rPr>
          <w:rFonts w:ascii="Times New Roman" w:hAnsi="Times New Roman" w:cs="Times New Roman" w:hint="eastAsia"/>
          <w:noProof/>
          <w:color w:val="000000" w:themeColor="text1"/>
        </w:rPr>
        <w:drawing>
          <wp:inline distT="0" distB="0" distL="0" distR="0" wp14:anchorId="25EA28DD" wp14:editId="7C84C2C7">
            <wp:extent cx="3429000" cy="6571668"/>
            <wp:effectExtent l="0" t="0" r="0" b="0"/>
            <wp:docPr id="604863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86334" name="Picture 6048633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5231" cy="662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4335A" w14:textId="2FABF1B7" w:rsidR="006B174F" w:rsidRPr="004D68B4" w:rsidRDefault="006B174F" w:rsidP="000F0A6C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</w:pPr>
      <w:r w:rsidRPr="006B174F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bidi="ar"/>
        </w:rPr>
        <w:t>Fig</w:t>
      </w:r>
      <w:r w:rsidR="00571132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 xml:space="preserve"> </w:t>
      </w:r>
      <w:r w:rsidR="00D85365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A</w:t>
      </w:r>
      <w:r w:rsidRPr="006B174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6B17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B1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lowchart illustrates the model </w:t>
      </w:r>
      <w:r w:rsidRPr="006B174F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screening</w:t>
      </w:r>
      <w:r w:rsidRPr="006B1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cess of constructing AF populations of male</w:t>
      </w:r>
      <w:r w:rsidRPr="006B174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6B1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emale</w:t>
      </w:r>
      <w:r w:rsidRPr="006B174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6B174F">
        <w:rPr>
          <w:rFonts w:ascii="Times New Roman" w:hAnsi="Times New Roman" w:cs="Times New Roman"/>
          <w:color w:val="000000" w:themeColor="text1"/>
          <w:sz w:val="24"/>
          <w:szCs w:val="24"/>
        </w:rPr>
        <w:t>. AP, action potential.</w:t>
      </w:r>
    </w:p>
    <w:sectPr w:rsidR="006B174F" w:rsidRPr="004D68B4" w:rsidSect="00671DCD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E92744" w14:textId="77777777" w:rsidR="009806B9" w:rsidRDefault="009806B9" w:rsidP="00711217">
      <w:r>
        <w:separator/>
      </w:r>
    </w:p>
  </w:endnote>
  <w:endnote w:type="continuationSeparator" w:id="0">
    <w:p w14:paraId="0D995964" w14:textId="77777777" w:rsidR="009806B9" w:rsidRDefault="009806B9" w:rsidP="00711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C4EE0E" w14:textId="77777777" w:rsidR="009806B9" w:rsidRDefault="009806B9" w:rsidP="00711217">
      <w:r>
        <w:separator/>
      </w:r>
    </w:p>
  </w:footnote>
  <w:footnote w:type="continuationSeparator" w:id="0">
    <w:p w14:paraId="6A9A77E4" w14:textId="77777777" w:rsidR="009806B9" w:rsidRDefault="009806B9" w:rsidP="00711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E5E70"/>
    <w:multiLevelType w:val="hybridMultilevel"/>
    <w:tmpl w:val="AF2A867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875922"/>
    <w:multiLevelType w:val="hybridMultilevel"/>
    <w:tmpl w:val="B7941B06"/>
    <w:lvl w:ilvl="0" w:tplc="007850E6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8870606">
    <w:abstractNumId w:val="1"/>
  </w:num>
  <w:num w:numId="2" w16cid:durableId="887836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5t0a9qv2r91ea09upvw9t2affrspdepre&quot;&gt;RAS&lt;record-ids&gt;&lt;item&gt;35&lt;/item&gt;&lt;/record-ids&gt;&lt;/item&gt;&lt;/Libraries&gt;"/>
  </w:docVars>
  <w:rsids>
    <w:rsidRoot w:val="00D77EBE"/>
    <w:rsid w:val="00013BB3"/>
    <w:rsid w:val="000F0A6C"/>
    <w:rsid w:val="0016798C"/>
    <w:rsid w:val="00184E03"/>
    <w:rsid w:val="00194286"/>
    <w:rsid w:val="001C13DC"/>
    <w:rsid w:val="002A683C"/>
    <w:rsid w:val="00311040"/>
    <w:rsid w:val="0031586C"/>
    <w:rsid w:val="003241E7"/>
    <w:rsid w:val="00336F28"/>
    <w:rsid w:val="0035128C"/>
    <w:rsid w:val="003F3C7D"/>
    <w:rsid w:val="004037CA"/>
    <w:rsid w:val="004D68B4"/>
    <w:rsid w:val="004E4203"/>
    <w:rsid w:val="004E6D5E"/>
    <w:rsid w:val="00501E45"/>
    <w:rsid w:val="00506174"/>
    <w:rsid w:val="00534345"/>
    <w:rsid w:val="005362F1"/>
    <w:rsid w:val="00571132"/>
    <w:rsid w:val="00582894"/>
    <w:rsid w:val="005936AC"/>
    <w:rsid w:val="005D5708"/>
    <w:rsid w:val="005F3191"/>
    <w:rsid w:val="0062361F"/>
    <w:rsid w:val="006609D7"/>
    <w:rsid w:val="00671DCD"/>
    <w:rsid w:val="0068780B"/>
    <w:rsid w:val="00691C87"/>
    <w:rsid w:val="006B174F"/>
    <w:rsid w:val="00711217"/>
    <w:rsid w:val="007159BB"/>
    <w:rsid w:val="00716035"/>
    <w:rsid w:val="00792B0D"/>
    <w:rsid w:val="007B2629"/>
    <w:rsid w:val="007F081B"/>
    <w:rsid w:val="007F7347"/>
    <w:rsid w:val="00813841"/>
    <w:rsid w:val="00824C1B"/>
    <w:rsid w:val="008323AA"/>
    <w:rsid w:val="008A7470"/>
    <w:rsid w:val="0090064B"/>
    <w:rsid w:val="009038DA"/>
    <w:rsid w:val="00904FC0"/>
    <w:rsid w:val="0090701C"/>
    <w:rsid w:val="009806B9"/>
    <w:rsid w:val="009E31C5"/>
    <w:rsid w:val="009E6D67"/>
    <w:rsid w:val="009F2857"/>
    <w:rsid w:val="00A003E5"/>
    <w:rsid w:val="00A93AD1"/>
    <w:rsid w:val="00AC1E44"/>
    <w:rsid w:val="00AC4BC5"/>
    <w:rsid w:val="00AF72F4"/>
    <w:rsid w:val="00B05112"/>
    <w:rsid w:val="00B76C2A"/>
    <w:rsid w:val="00B826C8"/>
    <w:rsid w:val="00B84966"/>
    <w:rsid w:val="00BB4741"/>
    <w:rsid w:val="00BF14F5"/>
    <w:rsid w:val="00C11ADC"/>
    <w:rsid w:val="00C37200"/>
    <w:rsid w:val="00C44DA8"/>
    <w:rsid w:val="00C614D0"/>
    <w:rsid w:val="00CC2368"/>
    <w:rsid w:val="00CC3307"/>
    <w:rsid w:val="00D77EBE"/>
    <w:rsid w:val="00D85365"/>
    <w:rsid w:val="00D95998"/>
    <w:rsid w:val="00DB1944"/>
    <w:rsid w:val="00DC298A"/>
    <w:rsid w:val="00DC6B72"/>
    <w:rsid w:val="00E10880"/>
    <w:rsid w:val="00E143BB"/>
    <w:rsid w:val="00E459F3"/>
    <w:rsid w:val="00E469A2"/>
    <w:rsid w:val="00E96CB8"/>
    <w:rsid w:val="00EC0F00"/>
    <w:rsid w:val="00F003D8"/>
    <w:rsid w:val="00F20773"/>
    <w:rsid w:val="00F20A6D"/>
    <w:rsid w:val="00F54587"/>
    <w:rsid w:val="00F56628"/>
    <w:rsid w:val="00F56A16"/>
    <w:rsid w:val="00FB0964"/>
    <w:rsid w:val="00FC2B0B"/>
    <w:rsid w:val="00FF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8918A"/>
  <w14:defaultImageDpi w14:val="32767"/>
  <w15:chartTrackingRefBased/>
  <w15:docId w15:val="{1D4BA438-3550-4AC6-ABEC-DD3E1447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B0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1DCD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217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1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217"/>
    <w:rPr>
      <w:sz w:val="18"/>
      <w:szCs w:val="18"/>
      <w:lang w:val="en-GB"/>
    </w:rPr>
  </w:style>
  <w:style w:type="table" w:styleId="TableGrid">
    <w:name w:val="Table Grid"/>
    <w:basedOn w:val="TableNormal"/>
    <w:qFormat/>
    <w:rsid w:val="00711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autoRedefine/>
    <w:uiPriority w:val="99"/>
    <w:unhideWhenUsed/>
    <w:qFormat/>
    <w:rsid w:val="00711217"/>
    <w:pPr>
      <w:widowControl/>
      <w:shd w:val="clear" w:color="auto" w:fill="FDFDFD"/>
      <w:spacing w:before="100" w:beforeAutospacing="1" w:after="100" w:afterAutospacing="1" w:line="276" w:lineRule="auto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1217"/>
  </w:style>
  <w:style w:type="paragraph" w:styleId="ListParagraph">
    <w:name w:val="List Paragraph"/>
    <w:basedOn w:val="Normal"/>
    <w:uiPriority w:val="34"/>
    <w:qFormat/>
    <w:rsid w:val="00824C1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5F319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F319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F319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F3191"/>
    <w:rPr>
      <w:rFonts w:ascii="等线" w:eastAsia="等线" w:hAnsi="等线"/>
      <w:noProof/>
      <w:sz w:val="20"/>
    </w:rPr>
  </w:style>
  <w:style w:type="character" w:styleId="Emphasis">
    <w:name w:val="Emphasis"/>
    <w:basedOn w:val="DefaultParagraphFont"/>
    <w:uiPriority w:val="20"/>
    <w:qFormat/>
    <w:rsid w:val="003F3C7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71DC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Mail</dc:creator>
  <cp:keywords/>
  <dc:description/>
  <cp:lastModifiedBy>Administrator Mail</cp:lastModifiedBy>
  <cp:revision>54</cp:revision>
  <dcterms:created xsi:type="dcterms:W3CDTF">2024-06-21T22:03:00Z</dcterms:created>
  <dcterms:modified xsi:type="dcterms:W3CDTF">2025-06-24T07:53:00Z</dcterms:modified>
</cp:coreProperties>
</file>